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7E931" w14:textId="0A469E03" w:rsidR="00121740" w:rsidRPr="00121740" w:rsidRDefault="00121740" w:rsidP="00121740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12"/>
      <w:bookmarkStart w:id="1" w:name="_Hlk33793293"/>
      <w:bookmarkStart w:id="2" w:name="_GoBack"/>
      <w:bookmarkEnd w:id="2"/>
      <w:r w:rsidRPr="00121740">
        <w:rPr>
          <w:rFonts w:ascii="Arial" w:eastAsia="Calibri" w:hAnsi="Arial" w:cs="Arial"/>
          <w:b/>
          <w:bCs/>
          <w:sz w:val="20"/>
          <w:szCs w:val="20"/>
          <w:lang w:val="en-US"/>
        </w:rPr>
        <w:t>S2</w:t>
      </w:r>
      <w:r w:rsidR="00C82A8B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Table</w:t>
      </w:r>
      <w:r w:rsidRPr="00121740">
        <w:rPr>
          <w:rFonts w:ascii="Arial" w:eastAsia="Calibri" w:hAnsi="Arial" w:cs="Arial"/>
          <w:b/>
          <w:bCs/>
          <w:sz w:val="20"/>
          <w:szCs w:val="20"/>
          <w:lang w:val="en-US"/>
        </w:rPr>
        <w:t>: Statistical comparisons</w:t>
      </w:r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6"/>
        <w:gridCol w:w="470"/>
        <w:gridCol w:w="584"/>
        <w:gridCol w:w="520"/>
        <w:gridCol w:w="570"/>
        <w:gridCol w:w="570"/>
        <w:gridCol w:w="570"/>
        <w:gridCol w:w="570"/>
        <w:gridCol w:w="570"/>
        <w:gridCol w:w="570"/>
        <w:gridCol w:w="146"/>
        <w:gridCol w:w="500"/>
        <w:gridCol w:w="440"/>
        <w:gridCol w:w="500"/>
        <w:gridCol w:w="500"/>
        <w:gridCol w:w="359"/>
      </w:tblGrid>
      <w:tr w:rsidR="00121740" w:rsidRPr="00121740" w14:paraId="6F551006" w14:textId="77777777" w:rsidTr="00656666">
        <w:trPr>
          <w:trHeight w:val="2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A4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6FC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85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4D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Fcr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FA95C04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1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F3BCC1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1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412330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2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493C59C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Group 1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B4BFC2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Group 2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D15697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Group 3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597BD96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1 (n=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F4F9F0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2 (n=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C94B73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3 (n=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046AE5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4 (n=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29B6A9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5 (n=727)</w:t>
            </w:r>
          </w:p>
        </w:tc>
      </w:tr>
      <w:tr w:rsidR="00121740" w:rsidRPr="00121740" w14:paraId="2EB4DC44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8F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rare CNV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166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8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F64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,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73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vAlign w:val="center"/>
            <w:hideMark/>
          </w:tcPr>
          <w:p w14:paraId="42A80BA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5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center"/>
            <w:hideMark/>
          </w:tcPr>
          <w:p w14:paraId="43D3FD7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9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36B01C2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6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D35783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27517A3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6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center"/>
            <w:hideMark/>
          </w:tcPr>
          <w:p w14:paraId="7BCB996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6,4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2E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9D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70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920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6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83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0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57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5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22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78724187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55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rare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oss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63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0E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60D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center"/>
            <w:hideMark/>
          </w:tcPr>
          <w:p w14:paraId="2BC0E10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0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center"/>
            <w:hideMark/>
          </w:tcPr>
          <w:p w14:paraId="2186B99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9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center"/>
            <w:hideMark/>
          </w:tcPr>
          <w:p w14:paraId="488AB81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8,3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C502D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6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center"/>
            <w:hideMark/>
          </w:tcPr>
          <w:p w14:paraId="7D0B3D6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14:paraId="333ED0C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0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965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A5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57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1E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C6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FCB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5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3D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792C6A39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19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NS genes in a rare 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A64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1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8DA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62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871"/>
            <w:noWrap/>
            <w:vAlign w:val="center"/>
            <w:hideMark/>
          </w:tcPr>
          <w:p w14:paraId="68B75C4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8,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center"/>
            <w:hideMark/>
          </w:tcPr>
          <w:p w14:paraId="5D5B16A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center"/>
            <w:hideMark/>
          </w:tcPr>
          <w:p w14:paraId="0A8029B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2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center"/>
            <w:hideMark/>
          </w:tcPr>
          <w:p w14:paraId="71CCCAF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9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589320C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4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noWrap/>
            <w:vAlign w:val="center"/>
            <w:hideMark/>
          </w:tcPr>
          <w:p w14:paraId="1F5D2AD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9,4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F7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61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E3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CA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5E1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B2D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6655EF32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7C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NS genes in a rare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59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5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EF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1,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18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center"/>
            <w:hideMark/>
          </w:tcPr>
          <w:p w14:paraId="2A7E946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0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center"/>
            <w:hideMark/>
          </w:tcPr>
          <w:p w14:paraId="5510EA2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center"/>
            <w:hideMark/>
          </w:tcPr>
          <w:p w14:paraId="04F3716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center"/>
            <w:hideMark/>
          </w:tcPr>
          <w:p w14:paraId="0A52155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2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14:paraId="0A0AA3A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4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480"/>
            <w:noWrap/>
            <w:vAlign w:val="center"/>
            <w:hideMark/>
          </w:tcPr>
          <w:p w14:paraId="5534CB6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6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B4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B0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F32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0EE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76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70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348E0F19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3A9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nl-NL"/>
              </w:rPr>
              <w:t>CCR in a rare 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C2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6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6E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4C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31B9CE44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7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center"/>
            <w:hideMark/>
          </w:tcPr>
          <w:p w14:paraId="402ADD7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3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383"/>
            <w:noWrap/>
            <w:vAlign w:val="center"/>
            <w:hideMark/>
          </w:tcPr>
          <w:p w14:paraId="477F2B7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4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74B3837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5C85E0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9,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center"/>
            <w:hideMark/>
          </w:tcPr>
          <w:p w14:paraId="12CB0F2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4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26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96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C2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4D7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3F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3E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5419F108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52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CR in a rare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A0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7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EB0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6,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4F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71E4472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8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5D8AC8E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6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304A646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5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0FA30B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8,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center"/>
            <w:hideMark/>
          </w:tcPr>
          <w:p w14:paraId="092A9A0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center"/>
            <w:hideMark/>
          </w:tcPr>
          <w:p w14:paraId="4264642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81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9E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4FA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3E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C3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9E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5D25F1F5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A71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NS and CCR in a rare 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F0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E76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3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4F6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1395889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2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6AA62F6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7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047613E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5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40E684A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14:paraId="667C88B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3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center"/>
            <w:hideMark/>
          </w:tcPr>
          <w:p w14:paraId="529579D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5,6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2BF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9C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54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75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C6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422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50C81EC3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3B84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NS and CCR in a rare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5E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02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11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33FBBA2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5B21B4E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8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center"/>
            <w:hideMark/>
          </w:tcPr>
          <w:p w14:paraId="3726AF8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227C5A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center"/>
            <w:hideMark/>
          </w:tcPr>
          <w:p w14:paraId="2AD7413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9,7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center"/>
            <w:hideMark/>
          </w:tcPr>
          <w:p w14:paraId="1EED736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6,2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ED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53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52B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FB0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6A1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9E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2D2AB93A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6F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RSnc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with Sanger sequenced cases and with HCS850k genotyped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042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55,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49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8,89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DB9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center"/>
            <w:hideMark/>
          </w:tcPr>
          <w:p w14:paraId="4D3E064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7,5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5F84C12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4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vAlign w:val="center"/>
            <w:hideMark/>
          </w:tcPr>
          <w:p w14:paraId="02F3588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5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97041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8,9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8494D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14DD1B7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2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7B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3A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8F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F8A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02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BD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</w:tr>
      <w:tr w:rsidR="00121740" w:rsidRPr="00121740" w14:paraId="4FBB89FA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9E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RSnc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with Sanger sequenced cases and with GSA genotyped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9A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56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88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26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2E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871"/>
            <w:noWrap/>
            <w:vAlign w:val="center"/>
            <w:hideMark/>
          </w:tcPr>
          <w:p w14:paraId="6D946D6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0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center"/>
            <w:hideMark/>
          </w:tcPr>
          <w:p w14:paraId="7235D33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0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F409C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2,2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E28887D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08F1C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9,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63085B5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2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AD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ED4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89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3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C7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5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55C1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AA9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54</w:t>
            </w:r>
          </w:p>
        </w:tc>
      </w:tr>
      <w:tr w:rsidR="00121740" w:rsidRPr="00121740" w14:paraId="4A7574F1" w14:textId="77777777" w:rsidTr="006566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B2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RSnc</w:t>
            </w:r>
            <w:proofErr w:type="spellEnd"/>
            <w:r w:rsidRPr="0012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with GSA genotyped cases and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82C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3,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6ADE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79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38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14:paraId="5BC0350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3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center"/>
            <w:hideMark/>
          </w:tcPr>
          <w:p w14:paraId="77BE87A2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3,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center"/>
            <w:hideMark/>
          </w:tcPr>
          <w:p w14:paraId="63663FFF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1,2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4B1F41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ED5FF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4,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8718CA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Calibri" w:eastAsia="Calibri" w:hAnsi="Calibri" w:cs="Arial"/>
                <w:color w:val="000000"/>
                <w:sz w:val="12"/>
                <w:szCs w:val="12"/>
                <w:lang w:val="en-US"/>
              </w:rPr>
              <w:t>9,5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E9B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64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C33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4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066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5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3E0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268" w14:textId="77777777" w:rsidR="00121740" w:rsidRPr="00121740" w:rsidRDefault="00121740" w:rsidP="0012174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  <w:r w:rsidRPr="0012174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  <w:t>2,54</w:t>
            </w:r>
          </w:p>
        </w:tc>
      </w:tr>
    </w:tbl>
    <w:p w14:paraId="17140E21" w14:textId="77777777" w:rsidR="00121740" w:rsidRPr="00121740" w:rsidRDefault="00121740" w:rsidP="00121740">
      <w:pPr>
        <w:spacing w:after="200" w:line="276" w:lineRule="auto"/>
        <w:rPr>
          <w:rFonts w:ascii="Calibri" w:eastAsia="Calibri" w:hAnsi="Calibri" w:cs="Arial"/>
          <w:sz w:val="22"/>
          <w:szCs w:val="22"/>
          <w:lang w:val="en-US"/>
        </w:rPr>
      </w:pPr>
    </w:p>
    <w:p w14:paraId="776ED3E3" w14:textId="3AECD61D" w:rsidR="00121740" w:rsidRPr="00121740" w:rsidRDefault="00121740" w:rsidP="00121740">
      <w:pPr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</w:pPr>
      <w:r w:rsidRPr="00121740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The number and size of rare CNVs, the number of rare losses and gains, </w:t>
      </w:r>
      <w:bookmarkStart w:id="3" w:name="_Hlk73522535"/>
      <w:r w:rsidRPr="00121740">
        <w:rPr>
          <w:rFonts w:ascii="Arial" w:eastAsia="Calibri" w:hAnsi="Arial" w:cs="Arial"/>
          <w:i/>
          <w:iCs/>
          <w:sz w:val="20"/>
          <w:szCs w:val="20"/>
          <w:lang w:val="en-US"/>
        </w:rPr>
        <w:t>the number of genes considered a CCR</w:t>
      </w:r>
      <w:bookmarkEnd w:id="3"/>
      <w:r w:rsidRPr="00121740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, the number </w:t>
      </w:r>
      <w:r w:rsidR="003B407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of </w:t>
      </w:r>
      <w:r w:rsidRPr="00121740">
        <w:rPr>
          <w:rFonts w:ascii="Arial" w:eastAsia="Calibri" w:hAnsi="Arial" w:cs="Arial"/>
          <w:i/>
          <w:iCs/>
          <w:sz w:val="20"/>
          <w:szCs w:val="20"/>
          <w:lang w:val="en-US"/>
        </w:rPr>
        <w:t>ENS genes per rare CNV, and the relative weighted risk score, were determined and compared for the different groups with a single ANOVA test. If group differences existed (p&lt;0.05), we determined which subgroups were significantly different, using a two-tailed T-test</w:t>
      </w:r>
      <w:r w:rsidR="001773A4">
        <w:rPr>
          <w:rFonts w:ascii="Arial" w:eastAsia="Calibri" w:hAnsi="Arial" w:cs="Arial"/>
          <w:i/>
          <w:iCs/>
          <w:sz w:val="20"/>
          <w:szCs w:val="20"/>
          <w:lang w:val="en-US"/>
        </w:rPr>
        <w:t>.</w:t>
      </w:r>
      <w:r w:rsidRPr="00121740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 </w:t>
      </w:r>
      <w:r w:rsidRPr="00121740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>Abbreviations:</w:t>
      </w:r>
      <w:r w:rsidR="001773A4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 xml:space="preserve"> CCR; Constrained Coding Region,</w:t>
      </w:r>
      <w:r w:rsidRPr="00121740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 xml:space="preserve"> </w:t>
      </w:r>
      <w:r w:rsidRPr="00121740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SNV; single nucleotide variant, </w:t>
      </w:r>
      <w:r w:rsidRPr="00121740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 xml:space="preserve">CNV; Copy Number Variation, ENS; Enteric Nervous System, </w:t>
      </w:r>
      <w:proofErr w:type="spellStart"/>
      <w:r w:rsidRPr="00121740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>RSnc</w:t>
      </w:r>
      <w:proofErr w:type="spellEnd"/>
      <w:r w:rsidRPr="00121740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>; Risk Score non coding, ND; not determined. Higher values in green, lower values</w:t>
      </w:r>
      <w:r w:rsidR="003B407C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 xml:space="preserve"> in</w:t>
      </w:r>
      <w:r w:rsidRPr="00121740">
        <w:rPr>
          <w:rFonts w:ascii="Arial" w:eastAsia="Times New Roman" w:hAnsi="Arial" w:cs="Arial"/>
          <w:i/>
          <w:iCs/>
          <w:sz w:val="20"/>
          <w:szCs w:val="20"/>
          <w:lang w:val="en-US" w:eastAsia="nl-NL"/>
        </w:rPr>
        <w:t xml:space="preserve"> red. Two-tailed p-values. </w:t>
      </w:r>
      <w:bookmarkEnd w:id="1"/>
    </w:p>
    <w:p w14:paraId="150FAB52" w14:textId="11B3C781" w:rsidR="00306CF8" w:rsidRPr="00121740" w:rsidRDefault="00306CF8">
      <w:pPr>
        <w:rPr>
          <w:lang w:val="en-US"/>
        </w:rPr>
      </w:pPr>
    </w:p>
    <w:sectPr w:rsidR="00306CF8" w:rsidRPr="00121740" w:rsidSect="0012174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40"/>
    <w:rsid w:val="00083CBB"/>
    <w:rsid w:val="00086FAC"/>
    <w:rsid w:val="000E28EE"/>
    <w:rsid w:val="00121740"/>
    <w:rsid w:val="00135CD4"/>
    <w:rsid w:val="001773A4"/>
    <w:rsid w:val="001F4AC5"/>
    <w:rsid w:val="002310C0"/>
    <w:rsid w:val="002512AB"/>
    <w:rsid w:val="00306CF8"/>
    <w:rsid w:val="00343570"/>
    <w:rsid w:val="003529BD"/>
    <w:rsid w:val="00390F5A"/>
    <w:rsid w:val="003B407C"/>
    <w:rsid w:val="003E13D5"/>
    <w:rsid w:val="00706D18"/>
    <w:rsid w:val="0078021E"/>
    <w:rsid w:val="007B3839"/>
    <w:rsid w:val="007D65C0"/>
    <w:rsid w:val="00A02DF8"/>
    <w:rsid w:val="00C027D7"/>
    <w:rsid w:val="00C12CE1"/>
    <w:rsid w:val="00C365E5"/>
    <w:rsid w:val="00C82A8B"/>
    <w:rsid w:val="00D81E4C"/>
    <w:rsid w:val="00DC65FA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4531"/>
  <w15:chartTrackingRefBased/>
  <w15:docId w15:val="{02880363-54A8-CE44-BBE8-97B60242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Erwin Brosens</cp:lastModifiedBy>
  <cp:revision>6</cp:revision>
  <dcterms:created xsi:type="dcterms:W3CDTF">2021-07-09T06:58:00Z</dcterms:created>
  <dcterms:modified xsi:type="dcterms:W3CDTF">2021-07-29T08:10:00Z</dcterms:modified>
</cp:coreProperties>
</file>